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B27" w:rsidRDefault="000803C9">
      <w:r>
        <w:t>Appendix 6</w:t>
      </w:r>
      <w:bookmarkStart w:id="0" w:name="_GoBack"/>
      <w:bookmarkEnd w:id="0"/>
      <w:r w:rsidR="006507B9">
        <w:t xml:space="preserve">. </w:t>
      </w:r>
      <w:r w:rsidR="00556AB3">
        <w:t>Workshop 4 – Key website cha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291"/>
      </w:tblGrid>
      <w:tr w:rsidR="00556AB3" w:rsidTr="00556AB3">
        <w:tc>
          <w:tcPr>
            <w:tcW w:w="1951" w:type="dxa"/>
          </w:tcPr>
          <w:p w:rsidR="00556AB3" w:rsidRPr="00556AB3" w:rsidRDefault="00556AB3">
            <w:pPr>
              <w:rPr>
                <w:b/>
              </w:rPr>
            </w:pPr>
            <w:r w:rsidRPr="00556AB3">
              <w:rPr>
                <w:b/>
              </w:rPr>
              <w:t>Area</w:t>
            </w:r>
          </w:p>
        </w:tc>
        <w:tc>
          <w:tcPr>
            <w:tcW w:w="7291" w:type="dxa"/>
          </w:tcPr>
          <w:p w:rsidR="00556AB3" w:rsidRPr="00556AB3" w:rsidRDefault="00556AB3">
            <w:pPr>
              <w:rPr>
                <w:b/>
              </w:rPr>
            </w:pPr>
            <w:r w:rsidRPr="00556AB3">
              <w:rPr>
                <w:b/>
              </w:rPr>
              <w:t>Description of change</w:t>
            </w:r>
            <w:r>
              <w:rPr>
                <w:b/>
              </w:rPr>
              <w:t>s</w:t>
            </w:r>
          </w:p>
        </w:tc>
      </w:tr>
      <w:tr w:rsidR="00556AB3" w:rsidTr="00556AB3">
        <w:tc>
          <w:tcPr>
            <w:tcW w:w="1951" w:type="dxa"/>
          </w:tcPr>
          <w:p w:rsidR="00556AB3" w:rsidRPr="008E01BC" w:rsidRDefault="00556AB3">
            <w:r w:rsidRPr="008E01BC">
              <w:t>General</w:t>
            </w:r>
          </w:p>
        </w:tc>
        <w:tc>
          <w:tcPr>
            <w:tcW w:w="7291" w:type="dxa"/>
          </w:tcPr>
          <w:p w:rsidR="00556AB3" w:rsidRPr="008E01BC" w:rsidRDefault="00556AB3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>URL and website title changed to Cancer Exercise Toolkit</w:t>
            </w:r>
          </w:p>
          <w:p w:rsidR="00556AB3" w:rsidRPr="008E01BC" w:rsidRDefault="00556AB3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>Logo created</w:t>
            </w:r>
          </w:p>
          <w:p w:rsidR="00556AB3" w:rsidRPr="008E01BC" w:rsidRDefault="00556AB3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>Descriptor on home page describing to use Google Chrome for best functionality</w:t>
            </w:r>
          </w:p>
          <w:p w:rsidR="00D47B86" w:rsidRPr="008E01BC" w:rsidRDefault="00D47B86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>Addition of “Contact us” section at bottom of home page</w:t>
            </w:r>
          </w:p>
        </w:tc>
      </w:tr>
      <w:tr w:rsidR="00556AB3" w:rsidTr="00556AB3">
        <w:tc>
          <w:tcPr>
            <w:tcW w:w="1951" w:type="dxa"/>
          </w:tcPr>
          <w:p w:rsidR="00556AB3" w:rsidRPr="008E01BC" w:rsidRDefault="00556AB3">
            <w:r w:rsidRPr="008E01BC">
              <w:t>Navigation</w:t>
            </w:r>
          </w:p>
        </w:tc>
        <w:tc>
          <w:tcPr>
            <w:tcW w:w="7291" w:type="dxa"/>
          </w:tcPr>
          <w:p w:rsidR="00556AB3" w:rsidRPr="008E01BC" w:rsidRDefault="00556AB3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>Subpages visible in top menu options</w:t>
            </w:r>
          </w:p>
          <w:p w:rsidR="00556AB3" w:rsidRPr="008E01BC" w:rsidRDefault="00556AB3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>Sidebar added for specific website sections e.g. exercise prescription</w:t>
            </w:r>
          </w:p>
          <w:p w:rsidR="00556AB3" w:rsidRPr="008E01BC" w:rsidRDefault="00556AB3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 xml:space="preserve">Creation of separate tab for resources </w:t>
            </w:r>
          </w:p>
          <w:p w:rsidR="00556AB3" w:rsidRPr="008E01BC" w:rsidRDefault="00556AB3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>Consistency of pop</w:t>
            </w:r>
            <w:r w:rsidR="007F4F26">
              <w:t>-</w:t>
            </w:r>
            <w:r w:rsidRPr="008E01BC">
              <w:t>out pages – those internal to website open within site and those external to website open in new browser</w:t>
            </w:r>
          </w:p>
        </w:tc>
      </w:tr>
      <w:tr w:rsidR="00556AB3" w:rsidTr="00556AB3">
        <w:tc>
          <w:tcPr>
            <w:tcW w:w="1951" w:type="dxa"/>
          </w:tcPr>
          <w:p w:rsidR="00556AB3" w:rsidRPr="008E01BC" w:rsidRDefault="00556AB3">
            <w:r w:rsidRPr="008E01BC">
              <w:t>Content</w:t>
            </w:r>
          </w:p>
        </w:tc>
        <w:tc>
          <w:tcPr>
            <w:tcW w:w="7291" w:type="dxa"/>
          </w:tcPr>
          <w:p w:rsidR="00556AB3" w:rsidRPr="008E01BC" w:rsidRDefault="00556AB3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>Addition of ‘Special Cancer Populations’ section including exercise for specific cancer types and age groups</w:t>
            </w:r>
          </w:p>
          <w:p w:rsidR="00556AB3" w:rsidRPr="008E01BC" w:rsidRDefault="00556AB3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>Addition of further detail about cancer treatment and its impact on exercise assessment and prescription. Additional pages created for each treatment type e.g</w:t>
            </w:r>
            <w:r w:rsidR="00CD593C">
              <w:t xml:space="preserve">. Chemotherapy, Radiotherapy </w:t>
            </w:r>
          </w:p>
          <w:p w:rsidR="00D47B86" w:rsidRPr="008E01BC" w:rsidRDefault="00D47B86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>Addition of precautions related to surgical procedures</w:t>
            </w:r>
            <w:r w:rsidR="008E01BC" w:rsidRPr="008E01BC">
              <w:t xml:space="preserve"> in precautions table</w:t>
            </w:r>
          </w:p>
          <w:p w:rsidR="00D47B86" w:rsidRPr="008E01BC" w:rsidRDefault="00D47B86" w:rsidP="007F4F26">
            <w:pPr>
              <w:pStyle w:val="ListParagraph"/>
              <w:numPr>
                <w:ilvl w:val="0"/>
                <w:numId w:val="1"/>
              </w:numPr>
            </w:pPr>
            <w:r w:rsidRPr="008E01BC">
              <w:t xml:space="preserve">Addition of “Resources” page where all printable resources can be located together </w:t>
            </w:r>
          </w:p>
        </w:tc>
      </w:tr>
    </w:tbl>
    <w:p w:rsidR="00556AB3" w:rsidRDefault="00556AB3"/>
    <w:sectPr w:rsidR="00556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042C37"/>
    <w:multiLevelType w:val="hybridMultilevel"/>
    <w:tmpl w:val="FCE8F7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AB3"/>
    <w:rsid w:val="000803C9"/>
    <w:rsid w:val="00153BBD"/>
    <w:rsid w:val="003F1B27"/>
    <w:rsid w:val="00556AB3"/>
    <w:rsid w:val="006507B9"/>
    <w:rsid w:val="006D7926"/>
    <w:rsid w:val="007F4F26"/>
    <w:rsid w:val="008E01BC"/>
    <w:rsid w:val="00CD593C"/>
    <w:rsid w:val="00D4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AC8F"/>
  <w15:docId w15:val="{CEE17BA0-8080-4C6F-8A13-3BDC2FEC8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4F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tt, Amy</dc:creator>
  <cp:lastModifiedBy>Dennett, Amy</cp:lastModifiedBy>
  <cp:revision>8</cp:revision>
  <dcterms:created xsi:type="dcterms:W3CDTF">2021-08-31T06:20:00Z</dcterms:created>
  <dcterms:modified xsi:type="dcterms:W3CDTF">2022-02-07T23:07:00Z</dcterms:modified>
</cp:coreProperties>
</file>